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821B7" w14:textId="77777777" w:rsidR="008375AB" w:rsidRPr="00B0491F" w:rsidRDefault="008375AB" w:rsidP="008375AB">
      <w:pPr>
        <w:spacing w:line="480" w:lineRule="auto"/>
        <w:jc w:val="center"/>
        <w:rPr>
          <w:b/>
        </w:rPr>
      </w:pPr>
    </w:p>
    <w:p w14:paraId="20C222A7" w14:textId="77777777" w:rsidR="008375AB" w:rsidRPr="00B0491F" w:rsidRDefault="008375AB" w:rsidP="008375AB">
      <w:pPr>
        <w:spacing w:line="480" w:lineRule="auto"/>
        <w:rPr>
          <w:b/>
        </w:rPr>
      </w:pPr>
    </w:p>
    <w:p w14:paraId="52B82AD9" w14:textId="77777777" w:rsidR="008375AB" w:rsidRPr="00B0491F" w:rsidRDefault="008375AB" w:rsidP="008375AB">
      <w:pPr>
        <w:spacing w:line="480" w:lineRule="auto"/>
        <w:rPr>
          <w:b/>
          <w:sz w:val="36"/>
          <w:szCs w:val="36"/>
        </w:rPr>
      </w:pPr>
      <w:r w:rsidRPr="00B0491F">
        <w:rPr>
          <w:b/>
          <w:sz w:val="36"/>
          <w:szCs w:val="36"/>
        </w:rPr>
        <w:t>Appendix B</w:t>
      </w:r>
    </w:p>
    <w:p w14:paraId="7E5099ED" w14:textId="77777777" w:rsidR="008375AB" w:rsidRPr="00B0491F" w:rsidRDefault="008375AB" w:rsidP="008375AB">
      <w:pPr>
        <w:adjustRightInd w:val="0"/>
        <w:spacing w:line="480" w:lineRule="auto"/>
        <w:ind w:firstLine="720"/>
      </w:pPr>
      <w:r w:rsidRPr="00B0491F">
        <w:t>Tables 1 and 2 show the results of the ANOVAs of the mean RTs and ERs in all trials.</w:t>
      </w:r>
    </w:p>
    <w:p w14:paraId="752E03CB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 xml:space="preserve">Table 1 </w:t>
      </w:r>
    </w:p>
    <w:p w14:paraId="015475C4" w14:textId="77777777" w:rsidR="008375AB" w:rsidRPr="00B0491F" w:rsidRDefault="008375AB" w:rsidP="008375AB">
      <w:pPr>
        <w:adjustRightInd w:val="0"/>
        <w:spacing w:line="480" w:lineRule="auto"/>
        <w:rPr>
          <w:i/>
          <w:iCs/>
        </w:rPr>
      </w:pPr>
      <w:r w:rsidRPr="00B0491F">
        <w:rPr>
          <w:i/>
          <w:iCs/>
        </w:rPr>
        <w:t>ANOVA of the Mean RTs in all Trials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0A2D1146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368CC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C3D7C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>Num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39F40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>Den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54778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7A69F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3FB5C5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>g</w:t>
            </w:r>
          </w:p>
        </w:tc>
      </w:tr>
      <w:tr w:rsidR="008375AB" w:rsidRPr="00182E22" w14:paraId="44E652D7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FC6193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38389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E0D4B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4E8AF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64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34F41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28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84636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7</w:t>
            </w:r>
          </w:p>
        </w:tc>
      </w:tr>
      <w:tr w:rsidR="008375AB" w:rsidRPr="00182E22" w14:paraId="7738661B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D5A6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2F7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291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465E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81.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722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C1C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212</w:t>
            </w:r>
          </w:p>
        </w:tc>
      </w:tr>
      <w:tr w:rsidR="008375AB" w:rsidRPr="00182E22" w14:paraId="69494FBE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0016" w14:textId="77777777" w:rsidR="008375AB" w:rsidRPr="00B0491F" w:rsidRDefault="008375AB" w:rsidP="00B0491F">
            <w:pPr>
              <w:adjustRightInd w:val="0"/>
            </w:pPr>
            <w:r w:rsidRPr="00B0491F">
              <w:t xml:space="preserve">PC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239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F1E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196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4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FAA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A7A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5</w:t>
            </w:r>
          </w:p>
        </w:tc>
      </w:tr>
      <w:tr w:rsidR="008375AB" w:rsidRPr="00182E22" w14:paraId="527B32DB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1958" w14:textId="77777777" w:rsidR="008375AB" w:rsidRPr="00B0491F" w:rsidRDefault="008375AB" w:rsidP="00B0491F">
            <w:pPr>
              <w:adjustRightInd w:val="0"/>
            </w:pPr>
            <w:r w:rsidRPr="00B0491F">
              <w:t>Target Level (L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1F5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DBF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75A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.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BF1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A25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6E6B7743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E56E" w14:textId="77777777" w:rsidR="008375AB" w:rsidRPr="00B0491F" w:rsidRDefault="008375AB" w:rsidP="00B0491F">
            <w:pPr>
              <w:adjustRightInd w:val="0"/>
            </w:pPr>
            <w:r w:rsidRPr="00B0491F">
              <w:t>Trial Type (T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A00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EC9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21FD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79.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99F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5A6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151</w:t>
            </w:r>
          </w:p>
        </w:tc>
      </w:tr>
      <w:tr w:rsidR="008375AB" w:rsidRPr="00182E22" w14:paraId="29FD5677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2E9E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1ED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135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BB2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E378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48B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06684B1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D47D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C7A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4E0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EA3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FB2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8DC2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67706D7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24FD" w14:textId="77777777" w:rsidR="008375AB" w:rsidRPr="00B0491F" w:rsidRDefault="008375AB" w:rsidP="00B0491F">
            <w:pPr>
              <w:adjustRightInd w:val="0"/>
            </w:pPr>
            <w:r w:rsidRPr="00B0491F">
              <w:t>E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FF3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8E4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AF0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3.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8D35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0DE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662A3F64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AB78" w14:textId="77777777" w:rsidR="008375AB" w:rsidRPr="00B0491F" w:rsidRDefault="008375AB" w:rsidP="00B0491F">
            <w:pPr>
              <w:adjustRightInd w:val="0"/>
            </w:pPr>
            <w:r w:rsidRPr="00B0491F">
              <w:t>E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FA8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ED8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EC3E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FA1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151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3BCA3569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BAF7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80A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684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1F8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83.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317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AD1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6</w:t>
            </w:r>
          </w:p>
        </w:tc>
      </w:tr>
      <w:tr w:rsidR="008375AB" w:rsidRPr="00182E22" w14:paraId="19F2683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576FCAFE" w14:textId="77777777" w:rsidR="008375AB" w:rsidRPr="00B0491F" w:rsidRDefault="008375AB" w:rsidP="00B0491F">
            <w:pPr>
              <w:adjustRightInd w:val="0"/>
            </w:pPr>
            <w:r w:rsidRPr="00B0491F">
              <w:t>C x L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6CB67E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45E363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D532E27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.15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B1E7B56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4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3B6E850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48D8200D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0395A7F5" w14:textId="77777777" w:rsidR="008375AB" w:rsidRPr="00B0491F" w:rsidRDefault="008375AB" w:rsidP="00B0491F">
            <w:pPr>
              <w:adjustRightInd w:val="0"/>
            </w:pPr>
            <w:r w:rsidRPr="00B0491F">
              <w:t>PC x L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1F59138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374F24B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7240784A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0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2E5399B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929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583D75A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7E690A8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6106" w14:textId="77777777" w:rsidR="008375AB" w:rsidRPr="00B0491F" w:rsidRDefault="008375AB" w:rsidP="00B0491F">
            <w:pPr>
              <w:adjustRightInd w:val="0"/>
            </w:pPr>
            <w:r w:rsidRPr="00B0491F">
              <w:t>C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F5E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66C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9B3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516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F6B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4E8CD70F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7F10" w14:textId="77777777" w:rsidR="008375AB" w:rsidRPr="00B0491F" w:rsidRDefault="008375AB" w:rsidP="00B0491F">
            <w:pPr>
              <w:adjustRightInd w:val="0"/>
            </w:pPr>
            <w:r w:rsidRPr="00B0491F">
              <w:t>PC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4E4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958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CABB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69B7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35A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0E269BA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308C" w14:textId="77777777" w:rsidR="008375AB" w:rsidRPr="00B0491F" w:rsidRDefault="008375AB" w:rsidP="00B0491F">
            <w:pPr>
              <w:adjustRightInd w:val="0"/>
            </w:pPr>
            <w:r w:rsidRPr="00B0491F">
              <w:t>L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130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8E7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66E7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B4A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8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A444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70F33E53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F135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854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B48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9B87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7245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9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8DF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6AEEE17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E5F2" w14:textId="77777777" w:rsidR="008375AB" w:rsidRPr="00B0491F" w:rsidRDefault="008375AB" w:rsidP="00B0491F">
            <w:pPr>
              <w:adjustRightInd w:val="0"/>
            </w:pPr>
            <w:r w:rsidRPr="00B0491F">
              <w:t>E x 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4F0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934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86F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CE2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AA3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13D46AB4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77DC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lastRenderedPageBreak/>
              <w:t>E x 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321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E61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8687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D877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049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7E529BB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E3E4D" w14:textId="77777777" w:rsidR="008375AB" w:rsidRPr="00B0491F" w:rsidRDefault="008375AB" w:rsidP="00B0491F">
            <w:pPr>
              <w:adjustRightInd w:val="0"/>
            </w:pPr>
            <w:r w:rsidRPr="00B0491F">
              <w:t>E x C x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8F1A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C74A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41FB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8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131F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5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6374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72EAA558" w14:textId="77777777" w:rsidTr="00B0491F">
        <w:trPr>
          <w:trHeight w:val="567"/>
        </w:trPr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2DADC7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PC x 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0788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CD50C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9FB11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6.3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5982F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1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012B6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6A99A765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2ED61123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L x T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655C426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1F6C6FB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1E059FF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75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58D65ED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9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3301E42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7C0BEF07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ACA1" w14:textId="77777777" w:rsidR="008375AB" w:rsidRPr="00B0491F" w:rsidRDefault="008375AB" w:rsidP="00B0491F">
            <w:pPr>
              <w:adjustRightInd w:val="0"/>
            </w:pPr>
            <w:r w:rsidRPr="00B0491F">
              <w:t>C x 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554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9F3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0F0B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5.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01D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B38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241D90AF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D268" w14:textId="77777777" w:rsidR="008375AB" w:rsidRPr="00B0491F" w:rsidRDefault="008375AB" w:rsidP="00B0491F">
            <w:pPr>
              <w:adjustRightInd w:val="0"/>
            </w:pPr>
            <w:r w:rsidRPr="00B0491F">
              <w:t>C x PC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CB2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7C3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57FF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2.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CD0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FF0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4</w:t>
            </w:r>
          </w:p>
        </w:tc>
      </w:tr>
      <w:tr w:rsidR="008375AB" w:rsidRPr="00182E22" w14:paraId="451EBE1F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1D443FD3" w14:textId="77777777" w:rsidR="008375AB" w:rsidRPr="00B0491F" w:rsidRDefault="008375AB" w:rsidP="00B0491F">
            <w:pPr>
              <w:adjustRightInd w:val="0"/>
            </w:pPr>
            <w:r w:rsidRPr="00B0491F">
              <w:t>C x L x T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E51489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6F5B630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1FF32C5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5.4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EF9820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2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4FE9173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08D85EFC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477080D4" w14:textId="77777777" w:rsidR="008375AB" w:rsidRPr="00B0491F" w:rsidRDefault="008375AB" w:rsidP="00B0491F">
            <w:pPr>
              <w:adjustRightInd w:val="0"/>
            </w:pPr>
            <w:r w:rsidRPr="00B0491F">
              <w:t>PC x L x T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20B2F7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229AC8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3CC498D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2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F2E7AE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9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152D606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438FEE6C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6FC09DEB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L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4B773F4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38C43B6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5B287EE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58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3B98D6C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13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71757ED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74D3F757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89DE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BAF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EA0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AC2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2.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D759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302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425F2C33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BBE5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L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FA4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AD6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9A8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A01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0F4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5136BE5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81B5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PC x L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ED2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8FF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C34F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79C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A29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0EDE7BA9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0BFD" w14:textId="77777777" w:rsidR="008375AB" w:rsidRPr="00B0491F" w:rsidRDefault="008375AB" w:rsidP="00B0491F">
            <w:pPr>
              <w:adjustRightInd w:val="0"/>
            </w:pPr>
            <w:r w:rsidRPr="00B0491F">
              <w:t>C x PC x L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B07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B0F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484D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97D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476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68FD1EDB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3AC742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L x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FADFA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63F29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5EB00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3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92B05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5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84BAB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</w:tbl>
    <w:p w14:paraId="51959FEF" w14:textId="77777777" w:rsidR="008375AB" w:rsidRPr="00B0491F" w:rsidRDefault="008375AB" w:rsidP="008375AB">
      <w:pPr>
        <w:adjustRightInd w:val="0"/>
        <w:spacing w:line="480" w:lineRule="auto"/>
      </w:pPr>
    </w:p>
    <w:p w14:paraId="74256EA2" w14:textId="77777777" w:rsidR="008375AB" w:rsidRPr="00B0491F" w:rsidRDefault="008375AB" w:rsidP="008375AB">
      <w:pPr>
        <w:adjustRightInd w:val="0"/>
        <w:spacing w:line="480" w:lineRule="auto"/>
      </w:pPr>
    </w:p>
    <w:p w14:paraId="5B1242BF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>Table 2</w:t>
      </w:r>
      <w:r w:rsidRPr="00B0491F">
        <w:t xml:space="preserve"> </w:t>
      </w:r>
    </w:p>
    <w:p w14:paraId="66978A00" w14:textId="77777777" w:rsidR="008375AB" w:rsidRPr="00B0491F" w:rsidRDefault="008375AB" w:rsidP="008375AB">
      <w:pPr>
        <w:adjustRightInd w:val="0"/>
        <w:spacing w:line="480" w:lineRule="auto"/>
      </w:pPr>
      <w:r w:rsidRPr="00B0491F">
        <w:rPr>
          <w:i/>
          <w:iCs/>
        </w:rPr>
        <w:t>ANOVA of the ERs in all Trials</w:t>
      </w:r>
      <w:r w:rsidRPr="00B0491F">
        <w:t xml:space="preserve"> </w:t>
      </w:r>
    </w:p>
    <w:tbl>
      <w:tblPr>
        <w:tblW w:w="80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0A88DFCA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96226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B3962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95096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95773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0BAD4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0297DC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2DA98709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FE0E71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7CD88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8B4D7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28B93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6.05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5514D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17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0C8079" w14:textId="77777777" w:rsidR="008375AB" w:rsidRPr="00B0491F" w:rsidRDefault="008375AB" w:rsidP="00B0491F">
            <w:pPr>
              <w:jc w:val="center"/>
              <w:rPr>
                <w:lang w:val="de-DE"/>
              </w:rPr>
            </w:pPr>
            <w:r w:rsidRPr="00B0491F">
              <w:rPr>
                <w:lang w:val="de-DE"/>
              </w:rPr>
              <w:t>.026</w:t>
            </w:r>
          </w:p>
        </w:tc>
      </w:tr>
      <w:tr w:rsidR="008375AB" w:rsidRPr="00182E22" w14:paraId="733A9BAE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3F62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67A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050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A597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19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94D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765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rPr>
                <w:lang w:val="de-DE"/>
              </w:rPr>
              <w:t>.208</w:t>
            </w:r>
          </w:p>
        </w:tc>
      </w:tr>
      <w:tr w:rsidR="008375AB" w:rsidRPr="00182E22" w14:paraId="34644E54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4545" w14:textId="77777777" w:rsidR="008375AB" w:rsidRPr="00B0491F" w:rsidRDefault="008375AB" w:rsidP="00B0491F">
            <w:pPr>
              <w:adjustRightInd w:val="0"/>
            </w:pPr>
            <w:r w:rsidRPr="00B0491F">
              <w:t xml:space="preserve">PC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20A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EC6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EC9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30.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AB1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ED45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30</w:t>
            </w:r>
          </w:p>
        </w:tc>
      </w:tr>
      <w:tr w:rsidR="008375AB" w:rsidRPr="00182E22" w14:paraId="0195AFE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B354" w14:textId="77777777" w:rsidR="008375AB" w:rsidRPr="00B0491F" w:rsidRDefault="008375AB" w:rsidP="00B0491F">
            <w:pPr>
              <w:adjustRightInd w:val="0"/>
            </w:pPr>
            <w:r w:rsidRPr="00B0491F">
              <w:t>Target Level (L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439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691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9FE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3.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2C4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0903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</w:t>
            </w:r>
            <w:r w:rsidRPr="00B0491F">
              <w:rPr>
                <w:lang w:val="de-DE"/>
              </w:rPr>
              <w:t>004</w:t>
            </w:r>
          </w:p>
        </w:tc>
      </w:tr>
      <w:tr w:rsidR="008375AB" w:rsidRPr="00182E22" w14:paraId="76DF607F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6689F567" w14:textId="77777777" w:rsidR="008375AB" w:rsidRPr="00B0491F" w:rsidRDefault="008375AB" w:rsidP="00B0491F">
            <w:pPr>
              <w:adjustRightInd w:val="0"/>
            </w:pPr>
            <w:r w:rsidRPr="00B0491F">
              <w:lastRenderedPageBreak/>
              <w:t>Trial Type (T)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5984B0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E8261D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7AEF83D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2.8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1A0AA3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95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1BADD55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0873D285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5D0CF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88BF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E327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2A76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4.25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C8EF5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44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95087E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9</w:t>
            </w:r>
          </w:p>
        </w:tc>
      </w:tr>
      <w:tr w:rsidR="008375AB" w:rsidRPr="00182E22" w14:paraId="35D3A64E" w14:textId="77777777" w:rsidTr="00B0491F">
        <w:trPr>
          <w:trHeight w:val="567"/>
        </w:trPr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FFED3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BFBB9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8B9E7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4C021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1.0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F82C27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C2B62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1</w:t>
            </w:r>
          </w:p>
        </w:tc>
      </w:tr>
      <w:tr w:rsidR="008375AB" w:rsidRPr="00182E22" w14:paraId="26D2258A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139FBC88" w14:textId="77777777" w:rsidR="008375AB" w:rsidRPr="00B0491F" w:rsidRDefault="008375AB" w:rsidP="00B0491F">
            <w:pPr>
              <w:adjustRightInd w:val="0"/>
            </w:pPr>
            <w:r w:rsidRPr="00B0491F">
              <w:t>E x L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721057B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7802DF8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214701A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75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3C17775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9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6B4A920E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27FBEC53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DBBF" w14:textId="77777777" w:rsidR="008375AB" w:rsidRPr="00B0491F" w:rsidRDefault="008375AB" w:rsidP="00B0491F">
            <w:pPr>
              <w:adjustRightInd w:val="0"/>
            </w:pPr>
            <w:r w:rsidRPr="00B0491F">
              <w:t>E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2C9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8C0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716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A71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8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6203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0F46336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00D3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5BD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3CD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2B9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48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589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009B" w14:textId="77777777" w:rsidR="008375AB" w:rsidRPr="00B0491F" w:rsidRDefault="008375AB" w:rsidP="00B0491F">
            <w:pPr>
              <w:jc w:val="center"/>
            </w:pPr>
            <w:r w:rsidRPr="00B0491F">
              <w:t>.046</w:t>
            </w:r>
          </w:p>
        </w:tc>
      </w:tr>
      <w:tr w:rsidR="008375AB" w:rsidRPr="00182E22" w14:paraId="2BBC8BA9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718D" w14:textId="77777777" w:rsidR="008375AB" w:rsidRPr="00B0491F" w:rsidRDefault="008375AB" w:rsidP="00B0491F">
            <w:pPr>
              <w:adjustRightInd w:val="0"/>
            </w:pPr>
            <w:r w:rsidRPr="00B0491F">
              <w:t>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E91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F4E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DCAB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4.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600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4A4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5</w:t>
            </w:r>
          </w:p>
        </w:tc>
      </w:tr>
      <w:tr w:rsidR="008375AB" w:rsidRPr="00182E22" w14:paraId="27C2143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A962" w14:textId="77777777" w:rsidR="008375AB" w:rsidRPr="00B0491F" w:rsidRDefault="008375AB" w:rsidP="00B0491F">
            <w:pPr>
              <w:adjustRightInd w:val="0"/>
            </w:pPr>
            <w:r w:rsidRPr="00B0491F">
              <w:t>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106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5C2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911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17A8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8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8A1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23954343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2753" w14:textId="77777777" w:rsidR="008375AB" w:rsidRPr="00B0491F" w:rsidRDefault="008375AB" w:rsidP="00B0491F">
            <w:pPr>
              <w:adjustRightInd w:val="0"/>
            </w:pPr>
            <w:r w:rsidRPr="00B0491F">
              <w:t>C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79B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1DC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FD6A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5.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B157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045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7</w:t>
            </w:r>
          </w:p>
        </w:tc>
      </w:tr>
      <w:tr w:rsidR="008375AB" w:rsidRPr="00182E22" w14:paraId="25C2AB9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1EC9" w14:textId="77777777" w:rsidR="008375AB" w:rsidRPr="00B0491F" w:rsidRDefault="008375AB" w:rsidP="00B0491F">
            <w:pPr>
              <w:adjustRightInd w:val="0"/>
            </w:pPr>
            <w:r w:rsidRPr="00B0491F">
              <w:t>PC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CD6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ADB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9328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21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569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091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9</w:t>
            </w:r>
          </w:p>
        </w:tc>
      </w:tr>
      <w:tr w:rsidR="008375AB" w:rsidRPr="00182E22" w14:paraId="4E42497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CF50" w14:textId="77777777" w:rsidR="008375AB" w:rsidRPr="00B0491F" w:rsidRDefault="008375AB" w:rsidP="00B0491F">
            <w:pPr>
              <w:adjustRightInd w:val="0"/>
            </w:pPr>
            <w:r w:rsidRPr="00B0491F">
              <w:t>L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10A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68F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1868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5.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175D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0C7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3</w:t>
            </w:r>
          </w:p>
        </w:tc>
      </w:tr>
      <w:tr w:rsidR="008375AB" w:rsidRPr="00182E22" w14:paraId="19DDC227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3DB4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116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B08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354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5.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EA2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0D4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5</w:t>
            </w:r>
          </w:p>
        </w:tc>
      </w:tr>
      <w:tr w:rsidR="008375AB" w:rsidRPr="00182E22" w14:paraId="7DE28D1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05B7" w14:textId="77777777" w:rsidR="008375AB" w:rsidRPr="00B0491F" w:rsidRDefault="008375AB" w:rsidP="00B0491F">
            <w:pPr>
              <w:adjustRightInd w:val="0"/>
            </w:pPr>
            <w:r w:rsidRPr="00B0491F">
              <w:t>E x 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3C7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366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6FF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6E8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57C3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1985636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5623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722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27B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700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90E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029E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23811F8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2D4357F0" w14:textId="77777777" w:rsidR="008375AB" w:rsidRPr="00B0491F" w:rsidRDefault="008375AB" w:rsidP="00B0491F">
            <w:pPr>
              <w:adjustRightInd w:val="0"/>
            </w:pPr>
            <w:r w:rsidRPr="00B0491F">
              <w:t>E x C x T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B914CC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603B702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634A0CF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5.3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2AE02B2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2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4E5808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7ECD65C8" w14:textId="77777777" w:rsidTr="00B0491F">
        <w:trPr>
          <w:trHeight w:val="567"/>
        </w:trPr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2BA24499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PC x T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B2E65E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E08B50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7F157A0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.0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75F81A8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09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4A1E130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39AA320A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28C6B33A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L x T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69D67E6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64BD0AF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4359963E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54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5EE5A86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64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2B7B70F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29F36677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6FD7" w14:textId="77777777" w:rsidR="008375AB" w:rsidRPr="00B0491F" w:rsidRDefault="008375AB" w:rsidP="00B0491F">
            <w:pPr>
              <w:adjustRightInd w:val="0"/>
            </w:pPr>
            <w:r w:rsidRPr="00B0491F">
              <w:t>C x 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6C8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BC8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3FD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E8C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0E9D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1373AE3C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BD5E" w14:textId="77777777" w:rsidR="008375AB" w:rsidRPr="00B0491F" w:rsidRDefault="008375AB" w:rsidP="00B0491F">
            <w:pPr>
              <w:adjustRightInd w:val="0"/>
            </w:pPr>
            <w:r w:rsidRPr="00B0491F">
              <w:t>C x PC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ACB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F1B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FD8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4.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19A7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E2C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6</w:t>
            </w:r>
          </w:p>
        </w:tc>
      </w:tr>
      <w:tr w:rsidR="008375AB" w:rsidRPr="00182E22" w14:paraId="270B71E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E147" w14:textId="77777777" w:rsidR="008375AB" w:rsidRPr="00B0491F" w:rsidRDefault="008375AB" w:rsidP="00B0491F">
            <w:pPr>
              <w:adjustRightInd w:val="0"/>
            </w:pPr>
            <w:r w:rsidRPr="00B0491F">
              <w:t>C x L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447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B99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5FBF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FB5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904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63218881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760A" w14:textId="77777777" w:rsidR="008375AB" w:rsidRPr="00B0491F" w:rsidRDefault="008375AB" w:rsidP="00B0491F">
            <w:pPr>
              <w:adjustRightInd w:val="0"/>
            </w:pPr>
            <w:r w:rsidRPr="00B0491F">
              <w:t>PC x L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4B6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8C4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56AA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5.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98C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5FD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55C45BE9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AF0F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7F0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32A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9F0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2EA7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8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7A1D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42DDA68C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EE61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FF4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A3F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B5D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E067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6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A25D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1E4CA1B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1DC1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lastRenderedPageBreak/>
              <w:t>E x C x L x 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473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A5A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13CA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0159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8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B2C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4DD1FA5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58588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PC x L x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0A34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3970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4E98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&lt;0.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F32D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96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F0DD2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3968B714" w14:textId="77777777" w:rsidTr="00B0491F">
        <w:trPr>
          <w:trHeight w:val="567"/>
        </w:trPr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7DDFA2" w14:textId="77777777" w:rsidR="008375AB" w:rsidRPr="00B0491F" w:rsidRDefault="008375AB" w:rsidP="00B0491F">
            <w:pPr>
              <w:adjustRightInd w:val="0"/>
            </w:pPr>
            <w:r w:rsidRPr="00B0491F">
              <w:t>C x PC x L x 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F8FF4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660DD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2D38FB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8.0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EFF38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5DCC05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3</w:t>
            </w:r>
          </w:p>
        </w:tc>
      </w:tr>
      <w:tr w:rsidR="008375AB" w:rsidRPr="00182E22" w14:paraId="265BB0C0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1445D40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L x T</w:t>
            </w:r>
          </w:p>
        </w:tc>
        <w:tc>
          <w:tcPr>
            <w:tcW w:w="114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6BA11B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B45FBB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6D73C5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.00</w:t>
            </w:r>
          </w:p>
        </w:tc>
        <w:tc>
          <w:tcPr>
            <w:tcW w:w="114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A3244F8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20</w:t>
            </w:r>
          </w:p>
        </w:tc>
        <w:tc>
          <w:tcPr>
            <w:tcW w:w="114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58CD1D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</w:tbl>
    <w:p w14:paraId="269888B3" w14:textId="77777777" w:rsidR="008375AB" w:rsidRPr="00B0491F" w:rsidRDefault="008375AB" w:rsidP="008375AB">
      <w:pPr>
        <w:adjustRightInd w:val="0"/>
        <w:spacing w:line="480" w:lineRule="auto"/>
      </w:pPr>
    </w:p>
    <w:p w14:paraId="44C0F16D" w14:textId="77777777" w:rsidR="008375AB" w:rsidRPr="00B0491F" w:rsidRDefault="008375AB" w:rsidP="008375AB">
      <w:pPr>
        <w:adjustRightInd w:val="0"/>
        <w:spacing w:line="480" w:lineRule="auto"/>
      </w:pPr>
    </w:p>
    <w:p w14:paraId="38FAB77E" w14:textId="77777777" w:rsidR="008375AB" w:rsidRPr="00B0491F" w:rsidRDefault="008375AB" w:rsidP="008375AB">
      <w:pPr>
        <w:adjustRightInd w:val="0"/>
        <w:spacing w:line="480" w:lineRule="auto"/>
        <w:ind w:firstLine="720"/>
      </w:pPr>
      <w:r w:rsidRPr="00B0491F">
        <w:t>Tables 3 and 4 show the results of the ANOVAs of the mean RTs and ERs in all diagnostic trials.</w:t>
      </w:r>
    </w:p>
    <w:p w14:paraId="055E2EE6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>Table 3</w:t>
      </w:r>
    </w:p>
    <w:p w14:paraId="0939E408" w14:textId="77777777" w:rsidR="008375AB" w:rsidRPr="00B0491F" w:rsidRDefault="008375AB" w:rsidP="008375AB">
      <w:pPr>
        <w:adjustRightInd w:val="0"/>
        <w:spacing w:line="480" w:lineRule="auto"/>
      </w:pPr>
      <w:r w:rsidRPr="00B0491F">
        <w:rPr>
          <w:i/>
          <w:iCs/>
        </w:rPr>
        <w:t>ANOVA of the Mean RTs in all Diagnostic Trials</w:t>
      </w:r>
      <w:r w:rsidRPr="00B0491F">
        <w:t xml:space="preserve"> </w:t>
      </w:r>
    </w:p>
    <w:tbl>
      <w:tblPr>
        <w:tblW w:w="80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7E941FFC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EDBC6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61AFC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A168D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40E4F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9D9DA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B68835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5FA5C9E3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9BF25F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ADE8A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C3F73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F09017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77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D48D49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84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3CF593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9</w:t>
            </w:r>
          </w:p>
        </w:tc>
      </w:tr>
      <w:tr w:rsidR="008375AB" w:rsidRPr="00182E22" w14:paraId="02032A4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0039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871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44E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8A6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209.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FFF5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4DD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186</w:t>
            </w:r>
          </w:p>
        </w:tc>
      </w:tr>
      <w:tr w:rsidR="008375AB" w:rsidRPr="00182E22" w14:paraId="1B668B7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419A" w14:textId="77777777" w:rsidR="008375AB" w:rsidRPr="00B0491F" w:rsidRDefault="008375AB" w:rsidP="00B0491F">
            <w:pPr>
              <w:adjustRightInd w:val="0"/>
            </w:pPr>
            <w:r w:rsidRPr="00B0491F">
              <w:t>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950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F7F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0D0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4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E1D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CB7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6</w:t>
            </w:r>
          </w:p>
        </w:tc>
      </w:tr>
      <w:tr w:rsidR="008375AB" w:rsidRPr="00182E22" w14:paraId="13C2050A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4784" w14:textId="77777777" w:rsidR="008375AB" w:rsidRPr="00B0491F" w:rsidRDefault="008375AB" w:rsidP="00B0491F">
            <w:pPr>
              <w:adjustRightInd w:val="0"/>
            </w:pPr>
            <w:r w:rsidRPr="00B0491F">
              <w:t xml:space="preserve">Target Level (L)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682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417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320A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.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86F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BB8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761E7D0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0AEE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0C1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16E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B29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&lt;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7C2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9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1B6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2CA6516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9FB5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A9B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857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9BC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B778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9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6DC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360A8FE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AC0A" w14:textId="77777777" w:rsidR="008375AB" w:rsidRPr="00B0491F" w:rsidRDefault="008375AB" w:rsidP="00B0491F">
            <w:pPr>
              <w:adjustRightInd w:val="0"/>
            </w:pPr>
            <w:r w:rsidRPr="00B0491F">
              <w:t>E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BF2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BB2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3A7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928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918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2F1B977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8309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BC3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9DC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632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9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F88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5A2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3</w:t>
            </w:r>
          </w:p>
        </w:tc>
      </w:tr>
      <w:tr w:rsidR="008375AB" w:rsidRPr="00182E22" w14:paraId="37337F1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7FC6" w14:textId="77777777" w:rsidR="008375AB" w:rsidRPr="00B0491F" w:rsidRDefault="008375AB" w:rsidP="00B0491F">
            <w:pPr>
              <w:adjustRightInd w:val="0"/>
            </w:pPr>
            <w:r w:rsidRPr="00B0491F">
              <w:t>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B1D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2F9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8D5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57F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9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262D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591961F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663F" w14:textId="77777777" w:rsidR="008375AB" w:rsidRPr="00B0491F" w:rsidRDefault="008375AB" w:rsidP="00B0491F">
            <w:pPr>
              <w:adjustRightInd w:val="0"/>
            </w:pPr>
            <w:r w:rsidRPr="00B0491F">
              <w:t>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6C2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27B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AA98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6BC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791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4CA1E28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3A6A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CDB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FF0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F6C7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6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0976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AD3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468FC98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797D2C70" w14:textId="77777777" w:rsidR="008375AB" w:rsidRPr="00B0491F" w:rsidRDefault="008375AB" w:rsidP="00B0491F">
            <w:pPr>
              <w:adjustRightInd w:val="0"/>
            </w:pPr>
            <w:r w:rsidRPr="00B0491F">
              <w:t>E x C x L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21EB02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E57F47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0F4AA3E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.1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3D7F3FD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9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5C01FC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60CD31CC" w14:textId="77777777" w:rsidTr="00B0491F">
        <w:trPr>
          <w:trHeight w:val="567"/>
        </w:trPr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1532BDF3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PC x L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56ADC37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6330317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4AE6E438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9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16CE1C7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4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7C26350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37E45B45" w14:textId="77777777" w:rsidTr="00B0491F">
        <w:trPr>
          <w:trHeight w:val="567"/>
        </w:trPr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3AFC3A73" w14:textId="77777777" w:rsidR="008375AB" w:rsidRPr="00B0491F" w:rsidRDefault="008375AB" w:rsidP="00B0491F">
            <w:pPr>
              <w:adjustRightInd w:val="0"/>
            </w:pPr>
            <w:r w:rsidRPr="00B0491F">
              <w:lastRenderedPageBreak/>
              <w:t>C x PC x L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795B115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35B5F07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1FD7747B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4.1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279C4556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46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311CC5FD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08262578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E302C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L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AD41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824F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FF08D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6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C279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802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89C7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</w:tbl>
    <w:p w14:paraId="3A782997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</w:p>
    <w:p w14:paraId="2EE04AC8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</w:p>
    <w:p w14:paraId="6DA1A967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>Table 4</w:t>
      </w:r>
    </w:p>
    <w:p w14:paraId="6DECD0F2" w14:textId="77777777" w:rsidR="008375AB" w:rsidRPr="00B0491F" w:rsidRDefault="008375AB" w:rsidP="008375AB">
      <w:pPr>
        <w:adjustRightInd w:val="0"/>
        <w:spacing w:line="480" w:lineRule="auto"/>
        <w:rPr>
          <w:i/>
          <w:iCs/>
        </w:rPr>
      </w:pPr>
      <w:r w:rsidRPr="00B0491F">
        <w:rPr>
          <w:i/>
          <w:iCs/>
        </w:rPr>
        <w:t>ANOVA of the ERs in all Diagnostic Trials</w:t>
      </w:r>
    </w:p>
    <w:tbl>
      <w:tblPr>
        <w:tblW w:w="80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0950C354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18CFE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ED5BE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EAF46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AFAEB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CEC0C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C77143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2228A613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621287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6DBAE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A8257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B2B94D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4.43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7B7BBD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40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46E76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23</w:t>
            </w:r>
          </w:p>
        </w:tc>
      </w:tr>
      <w:tr w:rsidR="008375AB" w:rsidRPr="00182E22" w14:paraId="27AC333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F535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9E9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B4E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702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82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ACD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5734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149</w:t>
            </w:r>
          </w:p>
        </w:tc>
      </w:tr>
      <w:tr w:rsidR="008375AB" w:rsidRPr="00182E22" w14:paraId="1C024E97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B035" w14:textId="77777777" w:rsidR="008375AB" w:rsidRPr="00B0491F" w:rsidRDefault="008375AB" w:rsidP="00B0491F">
            <w:pPr>
              <w:adjustRightInd w:val="0"/>
            </w:pPr>
            <w:r w:rsidRPr="00B0491F">
              <w:t>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91F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406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14BE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4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A3C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D7B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6</w:t>
            </w:r>
          </w:p>
        </w:tc>
      </w:tr>
      <w:tr w:rsidR="008375AB" w:rsidRPr="00182E22" w14:paraId="5FDB985B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B8CB" w14:textId="77777777" w:rsidR="008375AB" w:rsidRPr="00B0491F" w:rsidRDefault="008375AB" w:rsidP="00B0491F">
            <w:pPr>
              <w:adjustRightInd w:val="0"/>
            </w:pPr>
            <w:r w:rsidRPr="00B0491F">
              <w:t xml:space="preserve">Target Level (L)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179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DF8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6E6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EF4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8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82A4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68D028A3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BF8B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DAD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1FE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F0E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FED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72A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455716D4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E95B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105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A47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2E0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4.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45A5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A92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7</w:t>
            </w:r>
          </w:p>
        </w:tc>
      </w:tr>
      <w:tr w:rsidR="008375AB" w:rsidRPr="00182E22" w14:paraId="11E936A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9390" w14:textId="77777777" w:rsidR="008375AB" w:rsidRPr="00B0491F" w:rsidRDefault="008375AB" w:rsidP="00B0491F">
            <w:pPr>
              <w:adjustRightInd w:val="0"/>
            </w:pPr>
            <w:r w:rsidRPr="00B0491F">
              <w:t>E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DF4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196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8AB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.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28B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975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5C4ADD4E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3AE19DA6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C69B70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E9E890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22FD13A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13.0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61E7328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D8B18F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9</w:t>
            </w:r>
          </w:p>
        </w:tc>
      </w:tr>
      <w:tr w:rsidR="008375AB" w:rsidRPr="00182E22" w14:paraId="450AE532" w14:textId="77777777" w:rsidTr="00B0491F">
        <w:trPr>
          <w:trHeight w:val="567"/>
        </w:trPr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3F18DE1D" w14:textId="77777777" w:rsidR="008375AB" w:rsidRPr="00B0491F" w:rsidRDefault="008375AB" w:rsidP="00B0491F">
            <w:pPr>
              <w:adjustRightInd w:val="0"/>
            </w:pPr>
            <w:r w:rsidRPr="00B0491F">
              <w:t>C x L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380DE42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7F5F83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0241411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2.09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1C6AA55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53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4254AA02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3</w:t>
            </w:r>
          </w:p>
        </w:tc>
      </w:tr>
      <w:tr w:rsidR="008375AB" w:rsidRPr="00182E22" w14:paraId="31589AC3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4E077A2B" w14:textId="77777777" w:rsidR="008375AB" w:rsidRPr="00B0491F" w:rsidRDefault="008375AB" w:rsidP="00B0491F">
            <w:pPr>
              <w:adjustRightInd w:val="0"/>
            </w:pPr>
            <w:r w:rsidRPr="00B0491F">
              <w:t>PC x L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0FE696A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1C2DF54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2A28A87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73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74D3FC7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96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0388C77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508508B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FAB7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0A1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AC0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9808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8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3EAD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4F8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2</w:t>
            </w:r>
          </w:p>
        </w:tc>
      </w:tr>
      <w:tr w:rsidR="008375AB" w:rsidRPr="00182E22" w14:paraId="317A9B6E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6AE9" w14:textId="77777777" w:rsidR="008375AB" w:rsidRPr="00B0491F" w:rsidRDefault="008375AB" w:rsidP="00B0491F">
            <w:pPr>
              <w:adjustRightInd w:val="0"/>
            </w:pPr>
            <w:r w:rsidRPr="00B0491F">
              <w:t>E x 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22B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B26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226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0B4D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72E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0A567346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A0AE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054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8AD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607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0FC5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B2F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2F1EA45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31910A90" w14:textId="77777777" w:rsidR="008375AB" w:rsidRPr="00B0491F" w:rsidRDefault="008375AB" w:rsidP="00B0491F">
            <w:pPr>
              <w:adjustRightInd w:val="0"/>
            </w:pPr>
            <w:r w:rsidRPr="00B0491F">
              <w:t>C x PC x L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244F10C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84278C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7921559E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1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EDE85FD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68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9C6EA7E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57D96B2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44D4A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5F0F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B035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BC38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</w:pPr>
            <w:r w:rsidRPr="00B0491F"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8B7E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3289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</w:tbl>
    <w:p w14:paraId="4AF0440E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</w:p>
    <w:p w14:paraId="7E6FB036" w14:textId="77777777" w:rsidR="008375AB" w:rsidRPr="00B0491F" w:rsidRDefault="008375AB" w:rsidP="008375AB">
      <w:pPr>
        <w:adjustRightInd w:val="0"/>
        <w:spacing w:line="480" w:lineRule="auto"/>
        <w:ind w:firstLine="720"/>
      </w:pPr>
    </w:p>
    <w:p w14:paraId="1DC813BC" w14:textId="77777777" w:rsidR="008375AB" w:rsidRPr="00B0491F" w:rsidRDefault="008375AB" w:rsidP="008375AB">
      <w:pPr>
        <w:adjustRightInd w:val="0"/>
        <w:spacing w:line="480" w:lineRule="auto"/>
        <w:ind w:firstLine="720"/>
        <w:rPr>
          <w:b/>
        </w:rPr>
      </w:pPr>
      <w:r w:rsidRPr="00B0491F">
        <w:lastRenderedPageBreak/>
        <w:t>Tables 5 and 6 show the results of the ANOVAs of the mean RTs and ERs in all inducer trials.</w:t>
      </w:r>
    </w:p>
    <w:p w14:paraId="1FA9E08D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>Table 5</w:t>
      </w:r>
    </w:p>
    <w:p w14:paraId="53183F1D" w14:textId="77777777" w:rsidR="008375AB" w:rsidRPr="00B0491F" w:rsidRDefault="008375AB" w:rsidP="008375AB">
      <w:pPr>
        <w:adjustRightInd w:val="0"/>
        <w:spacing w:line="480" w:lineRule="auto"/>
      </w:pPr>
      <w:r w:rsidRPr="00B0491F">
        <w:rPr>
          <w:i/>
          <w:iCs/>
        </w:rPr>
        <w:t>ANOVA of the Mean RTs in all Inducer Trials</w:t>
      </w:r>
      <w:r w:rsidRPr="00B0491F">
        <w:t xml:space="preserve"> </w:t>
      </w:r>
    </w:p>
    <w:tbl>
      <w:tblPr>
        <w:tblW w:w="80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45BF752F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3A16B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86933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CAA74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804A2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A886D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4AB2F0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6D55BDFA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FF574D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C50CE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8CAAE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85F1A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43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939BC8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13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CC2FE3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5</w:t>
            </w:r>
          </w:p>
        </w:tc>
      </w:tr>
      <w:tr w:rsidR="008375AB" w:rsidRPr="00182E22" w14:paraId="6BE8996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0799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Congruency (C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421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271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D38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71.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EB8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A66D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244</w:t>
            </w:r>
          </w:p>
        </w:tc>
      </w:tr>
      <w:tr w:rsidR="008375AB" w:rsidRPr="00182E22" w14:paraId="40F53ED1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5551331F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P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2723031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53AEA4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403AFDA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3.3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3222220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7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627F192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4</w:t>
            </w:r>
          </w:p>
        </w:tc>
      </w:tr>
      <w:tr w:rsidR="008375AB" w:rsidRPr="00182E22" w14:paraId="6157369C" w14:textId="77777777" w:rsidTr="00B0491F">
        <w:trPr>
          <w:trHeight w:val="567"/>
        </w:trPr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1B77BA9C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 xml:space="preserve">Target Level (L) 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5B3EAE9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EBDA2D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1C1DCC5B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80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3E35914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8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28124E6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0BE6D43C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69D6F368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E x C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7644DCD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4AD8C17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788346F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55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5F45CC1D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6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13B46DD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4C5CF1C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B054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58A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420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C89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4.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F07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EF0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5</w:t>
            </w:r>
          </w:p>
        </w:tc>
      </w:tr>
      <w:tr w:rsidR="008375AB" w:rsidRPr="00182E22" w14:paraId="30F2B4D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7B1E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E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E6F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87D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670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4.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21A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06B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4</w:t>
            </w:r>
          </w:p>
        </w:tc>
      </w:tr>
      <w:tr w:rsidR="008375AB" w:rsidRPr="00182E22" w14:paraId="7EAC7B5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5647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D36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3E8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9868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01.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C60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5BE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41</w:t>
            </w:r>
          </w:p>
        </w:tc>
      </w:tr>
      <w:tr w:rsidR="008375AB" w:rsidRPr="00182E22" w14:paraId="59392B26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EC1B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904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4CF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0F9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7.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64E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C39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267E055A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47B8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1B7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570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92FF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29B9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9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81B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5FF799C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0631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5DF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AB1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9F0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6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556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BD5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3</w:t>
            </w:r>
          </w:p>
        </w:tc>
      </w:tr>
      <w:tr w:rsidR="008375AB" w:rsidRPr="00182E22" w14:paraId="4B355941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6C11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E x 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9CE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CDE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957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37E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066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5A7C045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FE49" w14:textId="77777777" w:rsidR="008375AB" w:rsidRPr="00B0491F" w:rsidRDefault="008375AB" w:rsidP="00B0491F">
            <w:pPr>
              <w:adjustRightInd w:val="0"/>
              <w:contextualSpacing/>
              <w:rPr>
                <w:lang w:val="de-DE"/>
              </w:rPr>
            </w:pPr>
            <w:r w:rsidRPr="00B0491F">
              <w:rPr>
                <w:lang w:val="de-DE"/>
              </w:rPr>
              <w:t>E x 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110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49E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0A2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3F39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6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402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19A4057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62BF229E" w14:textId="77777777" w:rsidR="008375AB" w:rsidRPr="00B0491F" w:rsidRDefault="008375AB" w:rsidP="00B0491F">
            <w:pPr>
              <w:adjustRightInd w:val="0"/>
              <w:contextualSpacing/>
            </w:pPr>
            <w:r w:rsidRPr="00B0491F">
              <w:t>C x PC x L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99FFD4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69C3C27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160821E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3.1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10875A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8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C95608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3269B894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350F8" w14:textId="77777777" w:rsidR="008375AB" w:rsidRPr="00B0491F" w:rsidRDefault="008375AB" w:rsidP="00B0491F">
            <w:pPr>
              <w:adjustRightInd w:val="0"/>
              <w:contextualSpacing/>
              <w:rPr>
                <w:lang w:val="de-DE"/>
              </w:rPr>
            </w:pPr>
            <w:r w:rsidRPr="00B0491F">
              <w:rPr>
                <w:lang w:val="de-DE"/>
              </w:rPr>
              <w:t>E x C x PC x 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61BA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F9C2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7414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3.7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F9C26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5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664E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</w:tbl>
    <w:p w14:paraId="1CDAC442" w14:textId="77777777" w:rsidR="008375AB" w:rsidRPr="00B0491F" w:rsidRDefault="008375AB" w:rsidP="008375AB">
      <w:pPr>
        <w:adjustRightInd w:val="0"/>
        <w:spacing w:line="480" w:lineRule="auto"/>
      </w:pPr>
    </w:p>
    <w:p w14:paraId="0FA7DE30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</w:p>
    <w:p w14:paraId="3603927B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>Table 6</w:t>
      </w:r>
    </w:p>
    <w:p w14:paraId="4217579E" w14:textId="77777777" w:rsidR="008375AB" w:rsidRPr="00B0491F" w:rsidRDefault="008375AB" w:rsidP="008375AB">
      <w:pPr>
        <w:adjustRightInd w:val="0"/>
        <w:spacing w:line="480" w:lineRule="auto"/>
        <w:rPr>
          <w:i/>
          <w:iCs/>
        </w:rPr>
      </w:pPr>
      <w:r w:rsidRPr="00B0491F">
        <w:rPr>
          <w:i/>
          <w:iCs/>
        </w:rPr>
        <w:t>ANOVA of the ERs in all Inducer Trials</w:t>
      </w:r>
    </w:p>
    <w:tbl>
      <w:tblPr>
        <w:tblW w:w="80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217B3B2C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89278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lastRenderedPageBreak/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BF66A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D1D60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0BCD3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CB88B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801D5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4FFD338B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F99C4F4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925807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EBCFA3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2D7EC4B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6.56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090CAB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13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DBCD325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29</w:t>
            </w:r>
          </w:p>
        </w:tc>
      </w:tr>
      <w:tr w:rsidR="008375AB" w:rsidRPr="00182E22" w14:paraId="4BA71B2C" w14:textId="77777777" w:rsidTr="00B0491F">
        <w:trPr>
          <w:trHeight w:val="567"/>
        </w:trPr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3FAF3423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3F6FF7F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45894D2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3F61730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16.7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1886FE0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DCB4F1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273</w:t>
            </w:r>
          </w:p>
        </w:tc>
      </w:tr>
      <w:tr w:rsidR="008375AB" w:rsidRPr="00182E22" w14:paraId="28D5F53D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A48B0" w14:textId="77777777" w:rsidR="008375AB" w:rsidRPr="00B0491F" w:rsidRDefault="008375AB" w:rsidP="00B0491F">
            <w:pPr>
              <w:adjustRightInd w:val="0"/>
            </w:pPr>
            <w:r w:rsidRPr="00B0491F">
              <w:t>PC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382B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BA81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B3D0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57.13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075B5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0749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72</w:t>
            </w:r>
          </w:p>
        </w:tc>
      </w:tr>
      <w:tr w:rsidR="008375AB" w:rsidRPr="00182E22" w14:paraId="22284E32" w14:textId="77777777" w:rsidTr="00B0491F">
        <w:trPr>
          <w:trHeight w:val="567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DEEF7" w14:textId="77777777" w:rsidR="008375AB" w:rsidRPr="00B0491F" w:rsidRDefault="008375AB" w:rsidP="00B0491F">
            <w:pPr>
              <w:adjustRightInd w:val="0"/>
            </w:pPr>
            <w:r w:rsidRPr="00B0491F">
              <w:t xml:space="preserve">Target Level (L)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5505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83F4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02B3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9.6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674B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91A0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6</w:t>
            </w:r>
          </w:p>
        </w:tc>
      </w:tr>
      <w:tr w:rsidR="008375AB" w:rsidRPr="00182E22" w14:paraId="23D2A546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8ADC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0AB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EA0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5A6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6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9E59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8503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22</w:t>
            </w:r>
          </w:p>
        </w:tc>
      </w:tr>
      <w:tr w:rsidR="008375AB" w:rsidRPr="00182E22" w14:paraId="1508868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3888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ABE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5F0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C25E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2.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668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A687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7</w:t>
            </w:r>
          </w:p>
        </w:tc>
      </w:tr>
      <w:tr w:rsidR="008375AB" w:rsidRPr="00182E22" w14:paraId="52D09D76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8C38" w14:textId="77777777" w:rsidR="008375AB" w:rsidRPr="00B0491F" w:rsidRDefault="008375AB" w:rsidP="00B0491F">
            <w:pPr>
              <w:adjustRightInd w:val="0"/>
            </w:pPr>
            <w:r w:rsidRPr="00B0491F">
              <w:t>E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EE4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DA8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81D9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57F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965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4A26692A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9C7F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8BC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253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995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70.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3B9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681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85</w:t>
            </w:r>
          </w:p>
        </w:tc>
      </w:tr>
      <w:tr w:rsidR="008375AB" w:rsidRPr="00182E22" w14:paraId="49BB424E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412E" w14:textId="77777777" w:rsidR="008375AB" w:rsidRPr="00B0491F" w:rsidRDefault="008375AB" w:rsidP="00B0491F">
            <w:pPr>
              <w:adjustRightInd w:val="0"/>
            </w:pPr>
            <w:r w:rsidRPr="00B0491F">
              <w:t>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622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F68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EDF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4.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BF3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D048" w14:textId="77777777" w:rsidR="008375AB" w:rsidRPr="00B0491F" w:rsidRDefault="008375AB" w:rsidP="00B0491F">
            <w:pPr>
              <w:adjustRightInd w:val="0"/>
              <w:jc w:val="center"/>
              <w:rPr>
                <w:bCs/>
              </w:rPr>
            </w:pPr>
            <w:r w:rsidRPr="00B0491F">
              <w:rPr>
                <w:bCs/>
              </w:rPr>
              <w:t>.008</w:t>
            </w:r>
          </w:p>
        </w:tc>
      </w:tr>
      <w:tr w:rsidR="008375AB" w:rsidRPr="00182E22" w14:paraId="05DB3696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69C" w14:textId="77777777" w:rsidR="008375AB" w:rsidRPr="00B0491F" w:rsidRDefault="008375AB" w:rsidP="00B0491F">
            <w:pPr>
              <w:adjustRightInd w:val="0"/>
            </w:pPr>
            <w:r w:rsidRPr="00B0491F">
              <w:t>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A43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4E4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0A6E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2715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13B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  <w:rPr>
                <w:bCs/>
              </w:rPr>
            </w:pPr>
            <w:r w:rsidRPr="00B0491F">
              <w:rPr>
                <w:bCs/>
              </w:rPr>
              <w:t>.003</w:t>
            </w:r>
          </w:p>
        </w:tc>
      </w:tr>
      <w:tr w:rsidR="008375AB" w:rsidRPr="00182E22" w14:paraId="7F8257A9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BE7B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520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564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92F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4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DB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DE7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bCs/>
              </w:rPr>
              <w:t>.018</w:t>
            </w:r>
          </w:p>
        </w:tc>
      </w:tr>
      <w:tr w:rsidR="008375AB" w:rsidRPr="00182E22" w14:paraId="20E03BF3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DA97" w14:textId="77777777" w:rsidR="008375AB" w:rsidRPr="00B0491F" w:rsidRDefault="008375AB" w:rsidP="00B0491F">
            <w:pPr>
              <w:adjustRightInd w:val="0"/>
            </w:pPr>
            <w:r w:rsidRPr="00B0491F">
              <w:t>E x 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B7C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673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C67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0916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8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6CA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58B31779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9C7D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PC x 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3EA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6A7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8DF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8AC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7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E21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060E85A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69986BD9" w14:textId="77777777" w:rsidR="008375AB" w:rsidRPr="00B0491F" w:rsidRDefault="008375AB" w:rsidP="00B0491F">
            <w:pPr>
              <w:adjustRightInd w:val="0"/>
            </w:pPr>
            <w:r w:rsidRPr="00B0491F">
              <w:t>C x PC x L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176E5D7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0038A5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22DE569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7.3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6ABA5EF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2099E66" w14:textId="77777777" w:rsidR="008375AB" w:rsidRPr="00B0491F" w:rsidRDefault="008375AB" w:rsidP="00B0491F">
            <w:pPr>
              <w:adjustRightInd w:val="0"/>
              <w:jc w:val="center"/>
              <w:rPr>
                <w:bCs/>
              </w:rPr>
            </w:pPr>
            <w:r w:rsidRPr="00B0491F">
              <w:rPr>
                <w:bCs/>
              </w:rPr>
              <w:t>.009</w:t>
            </w:r>
          </w:p>
        </w:tc>
      </w:tr>
      <w:tr w:rsidR="008375AB" w:rsidRPr="00182E22" w14:paraId="667FB63C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AF06C" w14:textId="77777777" w:rsidR="008375AB" w:rsidRPr="00B0491F" w:rsidRDefault="008375AB" w:rsidP="00B0491F">
            <w:pPr>
              <w:adjustRightInd w:val="0"/>
              <w:rPr>
                <w:lang w:val="de-DE"/>
              </w:rPr>
            </w:pPr>
            <w:r w:rsidRPr="00B0491F">
              <w:rPr>
                <w:lang w:val="de-DE"/>
              </w:rPr>
              <w:t>E x C x PC x L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6506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6578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67C787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5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E73D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77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DD06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bCs/>
              </w:rPr>
              <w:t>.001</w:t>
            </w:r>
          </w:p>
        </w:tc>
      </w:tr>
    </w:tbl>
    <w:p w14:paraId="4C7F00F3" w14:textId="77777777" w:rsidR="008375AB" w:rsidRPr="00B0491F" w:rsidRDefault="008375AB" w:rsidP="008375AB">
      <w:pPr>
        <w:adjustRightInd w:val="0"/>
        <w:spacing w:line="480" w:lineRule="auto"/>
      </w:pPr>
    </w:p>
    <w:p w14:paraId="3F544C5C" w14:textId="77777777" w:rsidR="008375AB" w:rsidRPr="00B0491F" w:rsidRDefault="008375AB" w:rsidP="008375AB">
      <w:pPr>
        <w:adjustRightInd w:val="0"/>
        <w:spacing w:line="480" w:lineRule="auto"/>
      </w:pPr>
    </w:p>
    <w:p w14:paraId="20023659" w14:textId="77777777" w:rsidR="008375AB" w:rsidRPr="00B0491F" w:rsidRDefault="008375AB" w:rsidP="008375AB">
      <w:pPr>
        <w:adjustRightInd w:val="0"/>
        <w:spacing w:line="480" w:lineRule="auto"/>
        <w:ind w:firstLine="720"/>
        <w:rPr>
          <w:b/>
        </w:rPr>
      </w:pPr>
      <w:r w:rsidRPr="00B0491F">
        <w:t xml:space="preserve">Tables 7 and 8 show the results of the ANOVAs of the mean RTs and ERs in the </w:t>
      </w:r>
      <w:r w:rsidRPr="00B0491F">
        <w:rPr>
          <w:i/>
        </w:rPr>
        <w:t>global diagnostic trials</w:t>
      </w:r>
      <w:r w:rsidRPr="00B0491F">
        <w:t>.</w:t>
      </w:r>
    </w:p>
    <w:p w14:paraId="0FEBAE68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>Table 7</w:t>
      </w:r>
    </w:p>
    <w:p w14:paraId="5F8E767D" w14:textId="77777777" w:rsidR="008375AB" w:rsidRPr="00B0491F" w:rsidRDefault="008375AB" w:rsidP="008375AB">
      <w:pPr>
        <w:adjustRightInd w:val="0"/>
        <w:spacing w:line="480" w:lineRule="auto"/>
      </w:pPr>
      <w:r w:rsidRPr="00B0491F">
        <w:rPr>
          <w:i/>
          <w:iCs/>
        </w:rPr>
        <w:t>ANOVA of the Mean RTs in the Global Diagnostic Trials</w:t>
      </w:r>
      <w:r w:rsidRPr="00B0491F">
        <w:t xml:space="preserve"> </w:t>
      </w:r>
    </w:p>
    <w:tbl>
      <w:tblPr>
        <w:tblW w:w="80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10752FF8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6487C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B9CC7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E6A02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9B536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DBA90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F14F1F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3DF2A68C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ABDF4D6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466BB5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42DCD5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C2BB9E0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25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486D1D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68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32C1A1D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5</w:t>
            </w:r>
          </w:p>
        </w:tc>
      </w:tr>
      <w:tr w:rsidR="008375AB" w:rsidRPr="00182E22" w14:paraId="6057E00D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20EC24CC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1E4C7B1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771A875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4FC786C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28.64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348A362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354CDA1A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174</w:t>
            </w:r>
          </w:p>
        </w:tc>
      </w:tr>
      <w:tr w:rsidR="008375AB" w:rsidRPr="00182E22" w14:paraId="4A072314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2CF0" w14:textId="77777777" w:rsidR="008375AB" w:rsidRPr="00B0491F" w:rsidRDefault="008375AB" w:rsidP="00B0491F">
            <w:pPr>
              <w:adjustRightInd w:val="0"/>
            </w:pPr>
            <w:r w:rsidRPr="00B0491F">
              <w:lastRenderedPageBreak/>
              <w:t>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C15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EB6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2B6D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D51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44D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4</w:t>
            </w:r>
          </w:p>
        </w:tc>
      </w:tr>
      <w:tr w:rsidR="008375AB" w:rsidRPr="00182E22" w14:paraId="29DA3823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0ED9A5FD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EC187B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180692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664E9F5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2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143797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63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49882AE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105866F1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851E9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B1E2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0951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43B7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3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93EB6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5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78BBB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76AE685B" w14:textId="77777777" w:rsidTr="00B0491F">
        <w:trPr>
          <w:trHeight w:val="567"/>
        </w:trPr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71F582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E43A6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A1EB9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D70BA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2.8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E6770E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2442D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9</w:t>
            </w:r>
          </w:p>
        </w:tc>
      </w:tr>
      <w:tr w:rsidR="008375AB" w:rsidRPr="00182E22" w14:paraId="30DE9BA4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66E8F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C356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94E8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6DEDE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3.6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0E99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6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DA13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</w:tbl>
    <w:p w14:paraId="6705A231" w14:textId="77777777" w:rsidR="008375AB" w:rsidRPr="00B0491F" w:rsidRDefault="008375AB" w:rsidP="008375AB">
      <w:pPr>
        <w:adjustRightInd w:val="0"/>
        <w:spacing w:line="480" w:lineRule="auto"/>
        <w:rPr>
          <w:iCs/>
        </w:rPr>
      </w:pPr>
    </w:p>
    <w:p w14:paraId="5E2C13CE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</w:p>
    <w:p w14:paraId="5C00B627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>Table 8</w:t>
      </w:r>
    </w:p>
    <w:p w14:paraId="2258DAB9" w14:textId="77777777" w:rsidR="008375AB" w:rsidRPr="00B0491F" w:rsidRDefault="008375AB" w:rsidP="008375AB">
      <w:pPr>
        <w:adjustRightInd w:val="0"/>
        <w:spacing w:line="480" w:lineRule="auto"/>
        <w:rPr>
          <w:i/>
          <w:iCs/>
        </w:rPr>
      </w:pPr>
      <w:r w:rsidRPr="00B0491F">
        <w:rPr>
          <w:i/>
          <w:iCs/>
        </w:rPr>
        <w:t>ANOVA of the ERs in the Global Diagnostic Trials</w:t>
      </w:r>
    </w:p>
    <w:tbl>
      <w:tblPr>
        <w:tblW w:w="80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542B7393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CBBBE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F47EC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B1A8A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9F3C1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D15E7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224E88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4D960B07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FDA2C6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5A4DA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61398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E9160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5.88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FE316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18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B92A3C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37</w:t>
            </w:r>
          </w:p>
        </w:tc>
      </w:tr>
      <w:tr w:rsidR="008375AB" w:rsidRPr="00182E22" w14:paraId="629B4C3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E41D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D47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F8A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F31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53.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B470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D752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175</w:t>
            </w:r>
          </w:p>
        </w:tc>
      </w:tr>
      <w:tr w:rsidR="008375AB" w:rsidRPr="00182E22" w14:paraId="11D6F170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C0C0" w14:textId="77777777" w:rsidR="008375AB" w:rsidRPr="00B0491F" w:rsidRDefault="008375AB" w:rsidP="00B0491F">
            <w:pPr>
              <w:adjustRightInd w:val="0"/>
            </w:pPr>
            <w:r w:rsidRPr="00B0491F">
              <w:t>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747F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F19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3CAC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4DE7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7254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33EF0F8E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FEE5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93A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15E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2D84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D85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CAE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4</w:t>
            </w:r>
          </w:p>
        </w:tc>
      </w:tr>
      <w:tr w:rsidR="008375AB" w:rsidRPr="00182E22" w14:paraId="549F1D0C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9C4A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BDB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FE0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0EF8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.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F63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953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9</w:t>
            </w:r>
          </w:p>
        </w:tc>
      </w:tr>
      <w:tr w:rsidR="008375AB" w:rsidRPr="00182E22" w14:paraId="195CB505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772A33C4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2910E15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7A07E5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331AFBD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4.3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2D3C17B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4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5675CB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4</w:t>
            </w:r>
          </w:p>
        </w:tc>
      </w:tr>
      <w:tr w:rsidR="008375AB" w:rsidRPr="00182E22" w14:paraId="5DDB2D84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940E2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ADD3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4786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B7B2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.7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F82E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E5AB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9</w:t>
            </w:r>
          </w:p>
        </w:tc>
      </w:tr>
    </w:tbl>
    <w:p w14:paraId="3C6E17A4" w14:textId="77777777" w:rsidR="008375AB" w:rsidRPr="00B0491F" w:rsidRDefault="008375AB" w:rsidP="008375AB">
      <w:pPr>
        <w:adjustRightInd w:val="0"/>
        <w:spacing w:line="480" w:lineRule="auto"/>
      </w:pPr>
    </w:p>
    <w:p w14:paraId="668DBDA0" w14:textId="77777777" w:rsidR="008375AB" w:rsidRPr="00B0491F" w:rsidRDefault="008375AB" w:rsidP="008375AB">
      <w:pPr>
        <w:adjustRightInd w:val="0"/>
        <w:spacing w:line="480" w:lineRule="auto"/>
      </w:pPr>
    </w:p>
    <w:p w14:paraId="66B0952A" w14:textId="77777777" w:rsidR="008375AB" w:rsidRPr="00B0491F" w:rsidRDefault="008375AB" w:rsidP="008375AB">
      <w:pPr>
        <w:adjustRightInd w:val="0"/>
        <w:spacing w:line="480" w:lineRule="auto"/>
        <w:ind w:firstLine="720"/>
        <w:rPr>
          <w:b/>
        </w:rPr>
      </w:pPr>
      <w:r w:rsidRPr="00B0491F">
        <w:t xml:space="preserve">Tables 9 and 10 show the results of the ANOVAs of the mean RTs and ERs in the </w:t>
      </w:r>
      <w:r w:rsidRPr="00B0491F">
        <w:rPr>
          <w:i/>
        </w:rPr>
        <w:t>local diagnostic trials</w:t>
      </w:r>
      <w:r w:rsidRPr="00B0491F">
        <w:t>.</w:t>
      </w:r>
    </w:p>
    <w:p w14:paraId="1F5757A2" w14:textId="77777777" w:rsidR="008375AB" w:rsidRPr="00B0491F" w:rsidRDefault="008375AB" w:rsidP="008375AB">
      <w:pPr>
        <w:spacing w:line="480" w:lineRule="auto"/>
        <w:rPr>
          <w:b/>
        </w:rPr>
      </w:pPr>
      <w:r w:rsidRPr="00B0491F">
        <w:rPr>
          <w:b/>
        </w:rPr>
        <w:t>Table 9</w:t>
      </w:r>
    </w:p>
    <w:p w14:paraId="74C9A07D" w14:textId="77777777" w:rsidR="008375AB" w:rsidRPr="00B0491F" w:rsidRDefault="008375AB" w:rsidP="008375AB">
      <w:pPr>
        <w:spacing w:line="480" w:lineRule="auto"/>
      </w:pPr>
      <w:r w:rsidRPr="00B0491F">
        <w:rPr>
          <w:i/>
          <w:iCs/>
        </w:rPr>
        <w:t>ANOVA of the Mean RTs in the Local Diagnostic Trials</w:t>
      </w:r>
      <w:r w:rsidRPr="00B0491F">
        <w:t xml:space="preserve"> </w:t>
      </w:r>
    </w:p>
    <w:tbl>
      <w:tblPr>
        <w:tblW w:w="80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361"/>
        <w:gridCol w:w="1149"/>
        <w:gridCol w:w="1149"/>
      </w:tblGrid>
      <w:tr w:rsidR="008375AB" w:rsidRPr="00182E22" w14:paraId="40B5191D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1ED5E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lastRenderedPageBreak/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01719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70546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62A805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D48EE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7BDC0A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29202C3A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915130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E48E9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3FA70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F68AE8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3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3BD34D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8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2615D4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4</w:t>
            </w:r>
          </w:p>
        </w:tc>
      </w:tr>
      <w:tr w:rsidR="008375AB" w:rsidRPr="00182E22" w14:paraId="6257A5EC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524D681D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E9FFF7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B187DC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59D22F6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15.5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8532D02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9F25FF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199</w:t>
            </w:r>
          </w:p>
        </w:tc>
      </w:tr>
      <w:tr w:rsidR="008375AB" w:rsidRPr="00182E22" w14:paraId="7A7587EE" w14:textId="77777777" w:rsidTr="00B0491F">
        <w:trPr>
          <w:trHeight w:val="567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534DC" w14:textId="77777777" w:rsidR="008375AB" w:rsidRPr="00B0491F" w:rsidRDefault="008375AB" w:rsidP="00B0491F">
            <w:pPr>
              <w:adjustRightInd w:val="0"/>
            </w:pPr>
            <w:r w:rsidRPr="00B0491F">
              <w:t>PC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9CBD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EC55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863FBB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.95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478C3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9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B55B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8</w:t>
            </w:r>
          </w:p>
        </w:tc>
      </w:tr>
      <w:tr w:rsidR="008375AB" w:rsidRPr="00182E22" w14:paraId="223D8852" w14:textId="77777777" w:rsidTr="00B0491F">
        <w:trPr>
          <w:trHeight w:val="567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CA5EF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667A9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3B42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4373A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2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7A93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9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2F06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&lt;.001</w:t>
            </w:r>
          </w:p>
        </w:tc>
      </w:tr>
      <w:tr w:rsidR="008375AB" w:rsidRPr="00182E22" w14:paraId="47019391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70A8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9FB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22A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F4D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172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4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C8A1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  <w:tr w:rsidR="008375AB" w:rsidRPr="00182E22" w14:paraId="091D385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2286FBAB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2F71885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31894F4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7BB3E59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7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3F7B703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395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D8C441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44406EC8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64EF9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06E3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1F473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BB4E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2.7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79C38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10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0E0E5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2</w:t>
            </w:r>
          </w:p>
        </w:tc>
      </w:tr>
    </w:tbl>
    <w:p w14:paraId="76E6D455" w14:textId="77777777" w:rsidR="008375AB" w:rsidRPr="00B0491F" w:rsidRDefault="008375AB" w:rsidP="008375AB">
      <w:pPr>
        <w:adjustRightInd w:val="0"/>
        <w:spacing w:line="480" w:lineRule="auto"/>
      </w:pPr>
    </w:p>
    <w:p w14:paraId="106CAD61" w14:textId="77777777" w:rsidR="008375AB" w:rsidRPr="00B0491F" w:rsidRDefault="008375AB" w:rsidP="008375AB">
      <w:pPr>
        <w:adjustRightInd w:val="0"/>
        <w:spacing w:line="480" w:lineRule="auto"/>
      </w:pPr>
    </w:p>
    <w:p w14:paraId="34441651" w14:textId="77777777" w:rsidR="008375AB" w:rsidRPr="00B0491F" w:rsidRDefault="008375AB" w:rsidP="008375AB">
      <w:pPr>
        <w:adjustRightInd w:val="0"/>
        <w:spacing w:line="480" w:lineRule="auto"/>
        <w:rPr>
          <w:b/>
        </w:rPr>
      </w:pPr>
      <w:r w:rsidRPr="00B0491F">
        <w:rPr>
          <w:b/>
        </w:rPr>
        <w:t>Table 10</w:t>
      </w:r>
    </w:p>
    <w:p w14:paraId="3318DE1E" w14:textId="77777777" w:rsidR="008375AB" w:rsidRPr="00B0491F" w:rsidRDefault="008375AB" w:rsidP="008375AB">
      <w:pPr>
        <w:spacing w:line="480" w:lineRule="auto"/>
      </w:pPr>
      <w:r w:rsidRPr="00B0491F">
        <w:rPr>
          <w:i/>
          <w:iCs/>
        </w:rPr>
        <w:t>ANOVA of the ERs in the Local Diagnostic Trials</w:t>
      </w:r>
    </w:p>
    <w:tbl>
      <w:tblPr>
        <w:tblW w:w="920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98"/>
        <w:gridCol w:w="1149"/>
        <w:gridCol w:w="1149"/>
        <w:gridCol w:w="1149"/>
        <w:gridCol w:w="1361"/>
        <w:gridCol w:w="1149"/>
        <w:gridCol w:w="1149"/>
      </w:tblGrid>
      <w:tr w:rsidR="008375AB" w:rsidRPr="00182E22" w14:paraId="363CFAD6" w14:textId="77777777" w:rsidTr="00B0491F">
        <w:trPr>
          <w:trHeight w:val="567"/>
          <w:tblHeader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0E03A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Predictor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B021CC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Num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0D650E" w14:textId="77777777" w:rsidR="008375AB" w:rsidRPr="00B0491F" w:rsidRDefault="008375AB" w:rsidP="00B0491F">
            <w:pPr>
              <w:adjustRightInd w:val="0"/>
              <w:jc w:val="center"/>
              <w:rPr>
                <w:i/>
                <w:iCs/>
              </w:rPr>
            </w:pP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EA8AA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df</w:t>
            </w:r>
            <w:r w:rsidRPr="00B0491F">
              <w:rPr>
                <w:i/>
                <w:iCs/>
                <w:vertAlign w:val="subscript"/>
              </w:rPr>
              <w:t xml:space="preserve">Den 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D6D85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F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36D5CE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rPr>
                <w:i/>
                <w:iCs/>
              </w:rPr>
              <w:t>p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B502E6" w14:textId="77777777" w:rsidR="008375AB" w:rsidRPr="00B0491F" w:rsidRDefault="008375AB" w:rsidP="00B0491F">
            <w:pPr>
              <w:adjustRightInd w:val="0"/>
              <w:jc w:val="center"/>
              <w:rPr>
                <w:i/>
              </w:rPr>
            </w:pPr>
            <w:r w:rsidRPr="00B0491F">
              <w:rPr>
                <w:i/>
              </w:rPr>
              <w:t>η</w:t>
            </w:r>
            <w:r w:rsidRPr="00B0491F">
              <w:rPr>
                <w:i/>
                <w:vertAlign w:val="superscript"/>
              </w:rPr>
              <w:t>2</w:t>
            </w:r>
            <w:r w:rsidRPr="00B0491F">
              <w:rPr>
                <w:i/>
                <w:vertAlign w:val="subscript"/>
              </w:rPr>
              <w:t xml:space="preserve">g </w:t>
            </w:r>
          </w:p>
        </w:tc>
      </w:tr>
      <w:tr w:rsidR="008375AB" w:rsidRPr="00182E22" w14:paraId="34F6C5A0" w14:textId="77777777" w:rsidTr="00B0491F">
        <w:trPr>
          <w:trHeight w:val="567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6FAFF1" w14:textId="77777777" w:rsidR="008375AB" w:rsidRPr="00B0491F" w:rsidRDefault="008375AB" w:rsidP="00B0491F">
            <w:pPr>
              <w:adjustRightInd w:val="0"/>
            </w:pPr>
            <w:r w:rsidRPr="00B0491F">
              <w:t>Experiment (E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BDA657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A31FC3" w14:textId="77777777" w:rsidR="008375AB" w:rsidRPr="00B0491F" w:rsidRDefault="008375AB" w:rsidP="00B0491F">
            <w:pPr>
              <w:adjustRightInd w:val="0"/>
              <w:jc w:val="center"/>
            </w:pP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06529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9BEB2F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49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9A52FA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28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6DFFB0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2</w:t>
            </w:r>
          </w:p>
        </w:tc>
      </w:tr>
      <w:tr w:rsidR="008375AB" w:rsidRPr="00182E22" w14:paraId="79A1260B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57EC" w14:textId="77777777" w:rsidR="008375AB" w:rsidRPr="00B0491F" w:rsidRDefault="008375AB" w:rsidP="00B0491F">
            <w:pPr>
              <w:adjustRightInd w:val="0"/>
            </w:pPr>
            <w:r w:rsidRPr="00B0491F">
              <w:t>Congruency (C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FFE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C6334D6" w14:textId="77777777" w:rsidR="008375AB" w:rsidRPr="00B0491F" w:rsidRDefault="008375AB" w:rsidP="00B0491F">
            <w:pPr>
              <w:adjustRightInd w:val="0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A924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BB25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42.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57F4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&lt;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F97F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123</w:t>
            </w:r>
          </w:p>
        </w:tc>
      </w:tr>
      <w:tr w:rsidR="008375AB" w:rsidRPr="00182E22" w14:paraId="66EDFDD2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7AF1" w14:textId="77777777" w:rsidR="008375AB" w:rsidRPr="00B0491F" w:rsidRDefault="008375AB" w:rsidP="00B0491F">
            <w:pPr>
              <w:adjustRightInd w:val="0"/>
            </w:pPr>
            <w:r w:rsidRPr="00B0491F">
              <w:t>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4EA2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0AF89F3" w14:textId="77777777" w:rsidR="008375AB" w:rsidRPr="00B0491F" w:rsidRDefault="008375AB" w:rsidP="00B0491F">
            <w:pPr>
              <w:adjustRightInd w:val="0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F4BD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B8BF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4.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592C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A208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4</w:t>
            </w:r>
          </w:p>
        </w:tc>
      </w:tr>
      <w:tr w:rsidR="008375AB" w:rsidRPr="00182E22" w14:paraId="46DB9B3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574D" w14:textId="77777777" w:rsidR="008375AB" w:rsidRPr="00B0491F" w:rsidRDefault="008375AB" w:rsidP="00B0491F">
            <w:pPr>
              <w:adjustRightInd w:val="0"/>
            </w:pPr>
            <w:r w:rsidRPr="00B0491F">
              <w:t>E x 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0208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E9BDDAC" w14:textId="77777777" w:rsidR="008375AB" w:rsidRPr="00B0491F" w:rsidRDefault="008375AB" w:rsidP="00B0491F">
            <w:pPr>
              <w:adjustRightInd w:val="0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F77B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2E6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0.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3373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5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B869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1</w:t>
            </w:r>
          </w:p>
        </w:tc>
      </w:tr>
      <w:tr w:rsidR="008375AB" w:rsidRPr="00182E22" w14:paraId="3A7DF089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71DF602E" w14:textId="77777777" w:rsidR="008375AB" w:rsidRPr="00B0491F" w:rsidRDefault="008375AB" w:rsidP="00B0491F">
            <w:pPr>
              <w:adjustRightInd w:val="0"/>
            </w:pPr>
            <w:r w:rsidRPr="00B0491F">
              <w:t>E x P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2179A991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536AE608" w14:textId="77777777" w:rsidR="008375AB" w:rsidRPr="00B0491F" w:rsidRDefault="008375AB" w:rsidP="00B0491F">
            <w:pPr>
              <w:adjustRightInd w:val="0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4707B040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0D015DF2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.5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087DC676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225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5C336386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05</w:t>
            </w:r>
          </w:p>
        </w:tc>
      </w:tr>
      <w:tr w:rsidR="008375AB" w:rsidRPr="00182E22" w14:paraId="54754959" w14:textId="77777777" w:rsidTr="00B0491F">
        <w:trPr>
          <w:trHeight w:val="567"/>
        </w:trPr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0C817DFB" w14:textId="77777777" w:rsidR="008375AB" w:rsidRPr="00B0491F" w:rsidRDefault="008375AB" w:rsidP="00B0491F">
            <w:pPr>
              <w:adjustRightInd w:val="0"/>
            </w:pPr>
            <w:r w:rsidRPr="00B0491F">
              <w:t>C x PC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5ECAC13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363AD02" w14:textId="77777777" w:rsidR="008375AB" w:rsidRPr="00B0491F" w:rsidRDefault="008375AB" w:rsidP="00B0491F">
            <w:pPr>
              <w:adjustRightInd w:val="0"/>
              <w:jc w:val="center"/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41F0DE8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50958861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11.17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139DD8F1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29985804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24</w:t>
            </w:r>
          </w:p>
        </w:tc>
      </w:tr>
      <w:tr w:rsidR="008375AB" w:rsidRPr="00182E22" w14:paraId="641AE42D" w14:textId="77777777" w:rsidTr="00B0491F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BC881" w14:textId="77777777" w:rsidR="008375AB" w:rsidRPr="00B0491F" w:rsidRDefault="008375AB" w:rsidP="00B0491F">
            <w:pPr>
              <w:adjustRightInd w:val="0"/>
            </w:pPr>
            <w:r w:rsidRPr="00B0491F">
              <w:t>E x C x P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7C94A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20036" w14:textId="77777777" w:rsidR="008375AB" w:rsidRPr="00B0491F" w:rsidRDefault="008375AB" w:rsidP="00B0491F">
            <w:pPr>
              <w:adjustRightInd w:val="0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EF9C6" w14:textId="77777777" w:rsidR="008375AB" w:rsidRPr="00B0491F" w:rsidRDefault="008375AB" w:rsidP="00B0491F">
            <w:pPr>
              <w:adjustRightInd w:val="0"/>
              <w:jc w:val="center"/>
            </w:pPr>
            <w:r w:rsidRPr="00B0491F"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0F8D3" w14:textId="77777777" w:rsidR="008375AB" w:rsidRPr="00B0491F" w:rsidRDefault="008375AB" w:rsidP="00B0491F">
            <w:pPr>
              <w:tabs>
                <w:tab w:val="decimal" w:leader="dot" w:pos="933"/>
              </w:tabs>
              <w:adjustRightInd w:val="0"/>
              <w:jc w:val="center"/>
            </w:pPr>
            <w:r w:rsidRPr="00B0491F">
              <w:t>7.4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66C9B" w14:textId="77777777" w:rsidR="008375AB" w:rsidRPr="00B0491F" w:rsidRDefault="008375AB" w:rsidP="00B0491F">
            <w:pPr>
              <w:tabs>
                <w:tab w:val="decimal" w:leader="dot" w:pos="86"/>
              </w:tabs>
              <w:adjustRightInd w:val="0"/>
              <w:jc w:val="center"/>
            </w:pPr>
            <w:r w:rsidRPr="00B0491F">
              <w:t>.00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12164" w14:textId="77777777" w:rsidR="008375AB" w:rsidRPr="00B0491F" w:rsidRDefault="008375AB" w:rsidP="00B0491F">
            <w:pPr>
              <w:tabs>
                <w:tab w:val="decimal" w:leader="dot" w:pos="173"/>
              </w:tabs>
              <w:adjustRightInd w:val="0"/>
              <w:jc w:val="center"/>
            </w:pPr>
            <w:r w:rsidRPr="00B0491F">
              <w:t>.016</w:t>
            </w:r>
          </w:p>
        </w:tc>
      </w:tr>
    </w:tbl>
    <w:p w14:paraId="76B06CEF" w14:textId="77777777" w:rsidR="008375AB" w:rsidRPr="00B0491F" w:rsidRDefault="008375AB" w:rsidP="008375AB">
      <w:pPr>
        <w:spacing w:line="480" w:lineRule="auto"/>
      </w:pPr>
    </w:p>
    <w:p w14:paraId="694FFDD0" w14:textId="77777777" w:rsidR="008375AB" w:rsidRDefault="008375AB"/>
    <w:sectPr w:rsidR="00837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15232"/>
    <w:multiLevelType w:val="hybridMultilevel"/>
    <w:tmpl w:val="6CBCF1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51439"/>
    <w:multiLevelType w:val="hybridMultilevel"/>
    <w:tmpl w:val="DB2CE770"/>
    <w:lvl w:ilvl="0" w:tplc="4F0CD6C4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i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C33CF"/>
    <w:multiLevelType w:val="hybridMultilevel"/>
    <w:tmpl w:val="D80E0CCE"/>
    <w:lvl w:ilvl="0" w:tplc="745EA29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E33042"/>
    <w:multiLevelType w:val="hybridMultilevel"/>
    <w:tmpl w:val="03427A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8A65B6"/>
    <w:multiLevelType w:val="hybridMultilevel"/>
    <w:tmpl w:val="6D780D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D816CF"/>
    <w:multiLevelType w:val="hybridMultilevel"/>
    <w:tmpl w:val="183E8A38"/>
    <w:lvl w:ilvl="0" w:tplc="F95A96D8">
      <w:start w:val="1"/>
      <w:numFmt w:val="decimal"/>
      <w:pStyle w:val="Formatvorlage1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1A3437"/>
    <w:multiLevelType w:val="hybridMultilevel"/>
    <w:tmpl w:val="9B5A69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014760"/>
    <w:multiLevelType w:val="hybridMultilevel"/>
    <w:tmpl w:val="01880F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A84E40"/>
    <w:multiLevelType w:val="hybridMultilevel"/>
    <w:tmpl w:val="7B6C7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BC3E00"/>
    <w:multiLevelType w:val="hybridMultilevel"/>
    <w:tmpl w:val="ED9E7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9574336">
    <w:abstractNumId w:val="9"/>
  </w:num>
  <w:num w:numId="2" w16cid:durableId="112095551">
    <w:abstractNumId w:val="0"/>
  </w:num>
  <w:num w:numId="3" w16cid:durableId="1074202255">
    <w:abstractNumId w:val="3"/>
  </w:num>
  <w:num w:numId="4" w16cid:durableId="1444105911">
    <w:abstractNumId w:val="7"/>
  </w:num>
  <w:num w:numId="5" w16cid:durableId="162473965">
    <w:abstractNumId w:val="4"/>
  </w:num>
  <w:num w:numId="6" w16cid:durableId="1835605144">
    <w:abstractNumId w:val="5"/>
  </w:num>
  <w:num w:numId="7" w16cid:durableId="677386776">
    <w:abstractNumId w:val="8"/>
  </w:num>
  <w:num w:numId="8" w16cid:durableId="1360010470">
    <w:abstractNumId w:val="6"/>
  </w:num>
  <w:num w:numId="9" w16cid:durableId="1237323056">
    <w:abstractNumId w:val="1"/>
  </w:num>
  <w:num w:numId="10" w16cid:durableId="302001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5AB"/>
    <w:rsid w:val="0083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D9A76"/>
  <w15:chartTrackingRefBased/>
  <w15:docId w15:val="{CB478D4A-CD42-49EE-B259-1BEF85C96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375A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Heading1">
    <w:name w:val="heading 1"/>
    <w:basedOn w:val="Normal"/>
    <w:link w:val="Heading1Char"/>
    <w:uiPriority w:val="1"/>
    <w:qFormat/>
    <w:rsid w:val="008375AB"/>
    <w:pPr>
      <w:ind w:left="1265" w:hanging="72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8375AB"/>
    <w:pPr>
      <w:ind w:left="826"/>
      <w:outlineLvl w:val="1"/>
    </w:pPr>
    <w:rPr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375AB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1"/>
    <w:rsid w:val="008375AB"/>
    <w:rPr>
      <w:rFonts w:ascii="Times New Roman" w:eastAsia="Times New Roman" w:hAnsi="Times New Roman" w:cs="Times New Roman"/>
      <w:b/>
      <w:bCs/>
      <w:i/>
      <w:sz w:val="24"/>
      <w:szCs w:val="24"/>
      <w:lang w:val="en-US" w:bidi="en-US"/>
    </w:rPr>
  </w:style>
  <w:style w:type="table" w:customStyle="1" w:styleId="TableNormal1">
    <w:name w:val="Table Normal1"/>
    <w:uiPriority w:val="2"/>
    <w:semiHidden/>
    <w:unhideWhenUsed/>
    <w:qFormat/>
    <w:rsid w:val="008375A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8375A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375AB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ListParagraph">
    <w:name w:val="List Paragraph"/>
    <w:basedOn w:val="Normal"/>
    <w:uiPriority w:val="34"/>
    <w:qFormat/>
    <w:rsid w:val="008375AB"/>
    <w:pPr>
      <w:ind w:left="1265" w:hanging="360"/>
    </w:pPr>
  </w:style>
  <w:style w:type="paragraph" w:customStyle="1" w:styleId="TableParagraph">
    <w:name w:val="Table Paragraph"/>
    <w:basedOn w:val="Normal"/>
    <w:uiPriority w:val="1"/>
    <w:qFormat/>
    <w:rsid w:val="008375AB"/>
    <w:pPr>
      <w:spacing w:line="256" w:lineRule="exact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5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5AB"/>
    <w:rPr>
      <w:rFonts w:ascii="Tahoma" w:eastAsia="Times New Roman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8375A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75AB"/>
    <w:rPr>
      <w:rFonts w:ascii="Times New Roman" w:eastAsia="Times New Roman" w:hAnsi="Times New Roman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8375A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5AB"/>
    <w:rPr>
      <w:rFonts w:ascii="Times New Roman" w:eastAsia="Times New Roman" w:hAnsi="Times New Roman" w:cs="Times New Roman"/>
      <w:lang w:val="en-US" w:bidi="en-US"/>
    </w:rPr>
  </w:style>
  <w:style w:type="paragraph" w:styleId="FootnoteText">
    <w:name w:val="footnote text"/>
    <w:basedOn w:val="Normal"/>
    <w:link w:val="FootnoteTextChar"/>
    <w:unhideWhenUsed/>
    <w:rsid w:val="008375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375AB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375AB"/>
    <w:rPr>
      <w:vertAlign w:val="superscript"/>
    </w:rPr>
  </w:style>
  <w:style w:type="paragraph" w:styleId="NoSpacing">
    <w:name w:val="No Spacing"/>
    <w:uiPriority w:val="1"/>
    <w:qFormat/>
    <w:rsid w:val="008375A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FootnoteCharacters">
    <w:name w:val="Footnote Characters"/>
    <w:semiHidden/>
    <w:qFormat/>
    <w:rsid w:val="008375AB"/>
    <w:rPr>
      <w:vertAlign w:val="superscript"/>
    </w:rPr>
  </w:style>
  <w:style w:type="character" w:customStyle="1" w:styleId="FootnoteAnchor">
    <w:name w:val="Footnote Anchor"/>
    <w:rsid w:val="008375A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375A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375A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375AB"/>
    <w:rPr>
      <w:vertAlign w:val="superscript"/>
    </w:rPr>
  </w:style>
  <w:style w:type="character" w:customStyle="1" w:styleId="c-bibliographic-informationvalue">
    <w:name w:val="c-bibliographic-information__value"/>
    <w:basedOn w:val="DefaultParagraphFont"/>
    <w:rsid w:val="008375AB"/>
  </w:style>
  <w:style w:type="paragraph" w:customStyle="1" w:styleId="Formatvorlage1">
    <w:name w:val="Formatvorlage1"/>
    <w:basedOn w:val="Heading1"/>
    <w:autoRedefine/>
    <w:qFormat/>
    <w:rsid w:val="008375AB"/>
    <w:pPr>
      <w:keepNext/>
      <w:keepLines/>
      <w:numPr>
        <w:numId w:val="6"/>
      </w:numPr>
      <w:spacing w:before="240"/>
    </w:pPr>
    <w:rPr>
      <w:rFonts w:eastAsiaTheme="majorEastAsia"/>
      <w:b w:val="0"/>
      <w:bCs w:val="0"/>
      <w:color w:val="000000" w:themeColor="tex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837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5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5AB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5AB"/>
    <w:rPr>
      <w:rFonts w:ascii="Times New Roman" w:eastAsia="Times New Roman" w:hAnsi="Times New Roman" w:cs="Times New Roman"/>
      <w:b/>
      <w:bCs/>
      <w:sz w:val="20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8375AB"/>
  </w:style>
  <w:style w:type="character" w:styleId="UnresolvedMention">
    <w:name w:val="Unresolved Mention"/>
    <w:basedOn w:val="DefaultParagraphFont"/>
    <w:uiPriority w:val="99"/>
    <w:semiHidden/>
    <w:unhideWhenUsed/>
    <w:rsid w:val="008375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75AB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18</Words>
  <Characters>5238</Characters>
  <Application>Microsoft Office Word</Application>
  <DocSecurity>0</DocSecurity>
  <Lines>43</Lines>
  <Paragraphs>12</Paragraphs>
  <ScaleCrop>false</ScaleCrop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2-03T08:35:00Z</dcterms:created>
  <dcterms:modified xsi:type="dcterms:W3CDTF">2022-12-03T08:35:00Z</dcterms:modified>
</cp:coreProperties>
</file>